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9.  Down-regulated gene expression changes in carcinoma-in-situ relative to bronchial epithelium and precancerous lesions.</w:t>
      </w:r>
    </w:p>
    <w:tbl>
      <w:tblPr>
        <w:tblW w:w="631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960"/>
        <w:gridCol w:w="1000"/>
        <w:gridCol w:w="1047"/>
        <w:gridCol w:w="724"/>
        <w:gridCol w:w="1285"/>
      </w:tblGrid>
      <w:tr>
        <w:trPr>
          <w:trHeight w:val="420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bookmarkStart w:id="0" w:name="RANGE!A1%3AF85"/>
            <w:r>
              <w:rPr>
                <w:rFonts w:eastAsia="Times New Roman"/>
                <w:b/>
                <w:bCs/>
                <w:sz w:val="18"/>
                <w:szCs w:val="18"/>
              </w:rPr>
              <w:t>Tag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1</w:t>
            </w:r>
            <w:bookmarkEnd w:id="0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E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IS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CC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C Av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ene Symbol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TTCT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R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CTAA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R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TCTC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XA1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GCT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99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QP3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TGGGG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QP5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GTGCA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SS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AATTG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5F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AAAAT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5orf29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TTAA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5AR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GTA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DC90A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CAAA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24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GAT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ACAM6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ATAA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RNA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GCGC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DN3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AATG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IC6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ATTC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MN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GGGCC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IP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CCTGG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IP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GAGG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ST6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GCGG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SW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ATAA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XCL3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TTCTC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FIP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CAGA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P27A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ATGGT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HRS9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AGCC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OX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GACA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SP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AAAGC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DEM3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GACCT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CAB4A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AAGG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RBB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TA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6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ZR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GGAAAG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3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CCCG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M3D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ATTT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NE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AATTT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OLM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TTCG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X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CTTGG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NRNPM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GGAG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A8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GGT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DELR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GGTC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RT7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ACTG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6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GALS3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TAATC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400986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TTAA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RC16A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CTATG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YPD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ATTT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BD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GGAA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LPH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GGGA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C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GGG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C4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GTTG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YLK4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AAAT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YO5C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GACAG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WD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TCTG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S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CAGC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9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CA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TATT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B20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TGAGA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BM38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CCTCTG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1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100P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TGAGT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2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4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CGB1A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CATCTG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DC4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AAG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A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TACC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B1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ATGCG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B6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GTA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3BGRL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CCTGTC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44A4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GTGTG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SBP4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GG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6GALNAC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AGGGA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EAP4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CTGTG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MF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AAGG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EA3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CGGAG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JP3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GCCTT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EM219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ATAA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PRSS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CAGTG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NFRSF14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TTGT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9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AK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CTG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PAN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TGT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PAN15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GCTG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A1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TTTC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SP2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ACGT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ILL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GCTTG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FDC2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CTACT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TAAT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CTC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TTT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TTTTG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GGTGA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rPr/>
      </w:pPr>
      <w:r>
        <w:rPr>
          <w:sz w:val="28"/>
          <w:vertAlign w:val="superscript"/>
        </w:rPr>
        <w:t>1</w:t>
      </w:r>
      <w:r>
        <w:rPr/>
        <w:t xml:space="preserve">Tags with a three-fold or greater decrease in average normalized tag counts in CIS relative to both BE and PC; a minimal abundance of 40 TPM in both BE and PC (84 tags in total). 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2</w:t>
      </w:r>
      <w:r>
        <w:rPr/>
        <w:t>Average</w:t>
      </w:r>
      <w:r>
        <w:rPr>
          <w:b/>
        </w:rPr>
        <w:t xml:space="preserve"> </w:t>
      </w:r>
      <w:r>
        <w:rPr/>
        <w:t>normalized tag counts, expressed as tags per million (TPM) for 14 bronchial epithelial librari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3</w:t>
      </w:r>
      <w:r>
        <w:rPr/>
        <w:t>Average normalized tag counts (TPM) for five carcinoma-in-situ librari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4</w:t>
      </w:r>
      <w:r>
        <w:rPr/>
        <w:t>Average normalized tag counts (TPM) for six invasive cancer librari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5</w:t>
      </w:r>
      <w:r>
        <w:rPr/>
        <w:t>Average normalized tag counts (TPM) for two precancerous librari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</w:rPr>
        <w:t xml:space="preserve"> </w:t>
      </w:r>
      <w:r>
        <w:rPr>
          <w:sz w:val="28"/>
          <w:vertAlign w:val="superscript"/>
        </w:rPr>
        <w:t>6</w:t>
      </w:r>
      <w:r>
        <w:rPr/>
        <w:t>Tag-to-gene mapping according to SAGE Genie “Best Gene for Tag”, September 17, 2009 version.  No entry is given for tags that map to transcript sequences within the databases of Full-Length Set, UniGene Consensus, or Unclustered ES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37:00Z</dcterms:created>
  <dc:creator>klonergan</dc:creator>
  <dc:description/>
  <cp:keywords/>
  <dc:language>en-US</dc:language>
  <cp:lastModifiedBy>klonergan</cp:lastModifiedBy>
  <dcterms:modified xsi:type="dcterms:W3CDTF">2010-01-22T18:54:00Z</dcterms:modified>
  <cp:revision>3</cp:revision>
  <dc:subject/>
  <dc:title/>
</cp:coreProperties>
</file>